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02" w:type="dxa"/>
        <w:tblLayout w:type="fixed"/>
        <w:tblLook w:val="04A0" w:firstRow="1" w:lastRow="0" w:firstColumn="1" w:lastColumn="0" w:noHBand="0" w:noVBand="1"/>
      </w:tblPr>
      <w:tblGrid>
        <w:gridCol w:w="1134"/>
        <w:gridCol w:w="11813"/>
        <w:gridCol w:w="1055"/>
      </w:tblGrid>
      <w:tr w:rsidR="0043457C" w14:paraId="3C16490A" w14:textId="77777777" w:rsidTr="00E5654C">
        <w:tc>
          <w:tcPr>
            <w:tcW w:w="1134" w:type="dxa"/>
          </w:tcPr>
          <w:p w14:paraId="38E70DB2" w14:textId="2D1D6392" w:rsidR="00496EE5" w:rsidRDefault="00496EE5">
            <w:r>
              <w:t xml:space="preserve">Database </w:t>
            </w:r>
          </w:p>
        </w:tc>
        <w:tc>
          <w:tcPr>
            <w:tcW w:w="11813" w:type="dxa"/>
          </w:tcPr>
          <w:p w14:paraId="1305487F" w14:textId="2E0556E0" w:rsidR="00496EE5" w:rsidRDefault="00496EE5">
            <w:r>
              <w:t>Search terms</w:t>
            </w:r>
            <w:r w:rsidR="00E5654C">
              <w:t xml:space="preserve"> – 30/03/2021</w:t>
            </w:r>
          </w:p>
        </w:tc>
        <w:tc>
          <w:tcPr>
            <w:tcW w:w="1055" w:type="dxa"/>
          </w:tcPr>
          <w:p w14:paraId="4CBAFA04" w14:textId="43F161A4" w:rsidR="00496EE5" w:rsidRDefault="00496EE5">
            <w:r>
              <w:t xml:space="preserve">Results </w:t>
            </w:r>
          </w:p>
        </w:tc>
      </w:tr>
      <w:tr w:rsidR="0043457C" w14:paraId="46AE1E61" w14:textId="77777777" w:rsidTr="00E5654C">
        <w:tc>
          <w:tcPr>
            <w:tcW w:w="1134" w:type="dxa"/>
          </w:tcPr>
          <w:p w14:paraId="3DFCD974" w14:textId="227CF378" w:rsidR="00496EE5" w:rsidRDefault="00EB4A12">
            <w:r>
              <w:t>IEEE</w:t>
            </w:r>
            <w:r w:rsidR="00496EE5">
              <w:t xml:space="preserve"> </w:t>
            </w:r>
          </w:p>
        </w:tc>
        <w:tc>
          <w:tcPr>
            <w:tcW w:w="11813" w:type="dxa"/>
          </w:tcPr>
          <w:p w14:paraId="282F024C" w14:textId="573EC123" w:rsidR="00496EE5" w:rsidRPr="00FC34EF" w:rsidRDefault="00FC34EF">
            <w:r w:rsidRPr="00FC34EF">
              <w:rPr>
                <w:rStyle w:val="u-pl-02"/>
              </w:rPr>
              <w:t xml:space="preserve">((("Publication Title": online OR web-based OR internet OR digital OR virtual OR computer-assisted OR </w:t>
            </w:r>
            <w:proofErr w:type="spellStart"/>
            <w:r w:rsidRPr="00FC34EF">
              <w:rPr>
                <w:rStyle w:val="u-pl-02"/>
              </w:rPr>
              <w:t>mhealth</w:t>
            </w:r>
            <w:proofErr w:type="spellEnd"/>
            <w:r w:rsidRPr="00FC34EF">
              <w:rPr>
                <w:rStyle w:val="u-pl-02"/>
              </w:rPr>
              <w:t xml:space="preserve"> OR mobile OR smartphone OR </w:t>
            </w:r>
            <w:proofErr w:type="spellStart"/>
            <w:r w:rsidRPr="00FC34EF">
              <w:rPr>
                <w:rStyle w:val="u-pl-02"/>
              </w:rPr>
              <w:t>ehealth</w:t>
            </w:r>
            <w:proofErr w:type="spellEnd"/>
            <w:r w:rsidRPr="00FC34EF">
              <w:rPr>
                <w:rStyle w:val="u-pl-02"/>
              </w:rPr>
              <w:t xml:space="preserve"> OR telehealth OR telemedicine OR app) AND "multiple sclerosis") OR (("</w:t>
            </w:r>
            <w:proofErr w:type="spellStart"/>
            <w:r w:rsidRPr="00FC34EF">
              <w:rPr>
                <w:rStyle w:val="u-pl-02"/>
              </w:rPr>
              <w:t>Mesh_Terms</w:t>
            </w:r>
            <w:proofErr w:type="spellEnd"/>
            <w:r w:rsidRPr="00FC34EF">
              <w:rPr>
                <w:rStyle w:val="u-pl-02"/>
              </w:rPr>
              <w:t xml:space="preserve">": "telemedicine") AND multiple sclerosis) </w:t>
            </w:r>
          </w:p>
        </w:tc>
        <w:tc>
          <w:tcPr>
            <w:tcW w:w="1055" w:type="dxa"/>
          </w:tcPr>
          <w:p w14:paraId="2E77D834" w14:textId="09C2BAEE" w:rsidR="00496EE5" w:rsidRDefault="00FC34EF">
            <w:r>
              <w:t>175</w:t>
            </w:r>
          </w:p>
        </w:tc>
      </w:tr>
      <w:tr w:rsidR="0043457C" w14:paraId="4E7511F7" w14:textId="77777777" w:rsidTr="00E5654C">
        <w:tc>
          <w:tcPr>
            <w:tcW w:w="1134" w:type="dxa"/>
          </w:tcPr>
          <w:p w14:paraId="1C37586E" w14:textId="6EA41B5E" w:rsidR="00496EE5" w:rsidRDefault="006B2DF9">
            <w:r>
              <w:t xml:space="preserve">Medline </w:t>
            </w:r>
          </w:p>
        </w:tc>
        <w:tc>
          <w:tcPr>
            <w:tcW w:w="11813" w:type="dxa"/>
          </w:tcPr>
          <w:p w14:paraId="1248457C" w14:textId="5338AD98" w:rsidR="00496EE5" w:rsidRDefault="00381C85">
            <w:r>
              <w:rPr>
                <w:rStyle w:val="searchhistory-search-term"/>
              </w:rPr>
              <w:t xml:space="preserve">((((online or web-based or internet or digital or virtual or computer-assisted or </w:t>
            </w:r>
            <w:proofErr w:type="spellStart"/>
            <w:r>
              <w:rPr>
                <w:rStyle w:val="searchhistory-search-term"/>
              </w:rPr>
              <w:t>mhealth</w:t>
            </w:r>
            <w:proofErr w:type="spellEnd"/>
            <w:r>
              <w:rPr>
                <w:rStyle w:val="searchhistory-search-term"/>
              </w:rPr>
              <w:t xml:space="preserve"> or mobile or smartphone or </w:t>
            </w:r>
            <w:proofErr w:type="spellStart"/>
            <w:r>
              <w:rPr>
                <w:rStyle w:val="searchhistory-search-term"/>
              </w:rPr>
              <w:t>ehealth</w:t>
            </w:r>
            <w:proofErr w:type="spellEnd"/>
            <w:r>
              <w:rPr>
                <w:rStyle w:val="searchhistory-search-term"/>
              </w:rPr>
              <w:t xml:space="preserve"> or telehealth or telemedicine or app) and multiple sclerosis).</w:t>
            </w:r>
            <w:proofErr w:type="spellStart"/>
            <w:r>
              <w:rPr>
                <w:rStyle w:val="searchhistory-search-term"/>
              </w:rPr>
              <w:t>ti</w:t>
            </w:r>
            <w:proofErr w:type="spellEnd"/>
            <w:r>
              <w:rPr>
                <w:rStyle w:val="searchhistory-search-term"/>
              </w:rPr>
              <w:t>. not (review or protocol</w:t>
            </w:r>
            <w:proofErr w:type="gramStart"/>
            <w:r>
              <w:rPr>
                <w:rStyle w:val="searchhistory-search-term"/>
              </w:rPr>
              <w:t>).pt.</w:t>
            </w:r>
            <w:proofErr w:type="gramEnd"/>
            <w:r>
              <w:rPr>
                <w:rStyle w:val="searchhistory-search-term"/>
              </w:rPr>
              <w:t xml:space="preserve">) or telemedicine.sh.) and multiple </w:t>
            </w:r>
            <w:proofErr w:type="spellStart"/>
            <w:r>
              <w:rPr>
                <w:rStyle w:val="searchhistory-search-term"/>
              </w:rPr>
              <w:t>sclerosis.ti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055" w:type="dxa"/>
          </w:tcPr>
          <w:p w14:paraId="799E717F" w14:textId="2CA213CA" w:rsidR="00496EE5" w:rsidRDefault="00381C85">
            <w:r>
              <w:t>293</w:t>
            </w:r>
          </w:p>
        </w:tc>
      </w:tr>
      <w:tr w:rsidR="0043457C" w14:paraId="574A900C" w14:textId="77777777" w:rsidTr="00E5654C">
        <w:tc>
          <w:tcPr>
            <w:tcW w:w="1134" w:type="dxa"/>
          </w:tcPr>
          <w:p w14:paraId="24394045" w14:textId="34BD2DE7" w:rsidR="00496EE5" w:rsidRDefault="00EB4A12">
            <w:r>
              <w:t>Cinahl</w:t>
            </w:r>
          </w:p>
        </w:tc>
        <w:tc>
          <w:tcPr>
            <w:tcW w:w="11813" w:type="dxa"/>
          </w:tcPr>
          <w:p w14:paraId="43635A47" w14:textId="4EF5A355" w:rsidR="00496EE5" w:rsidRDefault="006D668D">
            <w:proofErr w:type="gramStart"/>
            <w:r>
              <w:t>TI(</w:t>
            </w:r>
            <w:proofErr w:type="gramEnd"/>
            <w:r w:rsidRPr="006D668D">
              <w:t xml:space="preserve">online  OR  web-based  OR  internet  OR  digital  OR  virtual  OR  computer-assisted  OR  </w:t>
            </w:r>
            <w:proofErr w:type="spellStart"/>
            <w:r w:rsidRPr="006D668D">
              <w:t>mhealth</w:t>
            </w:r>
            <w:proofErr w:type="spellEnd"/>
            <w:r w:rsidRPr="006D668D">
              <w:t xml:space="preserve">  OR  mobile  OR  smartphone  OR  </w:t>
            </w:r>
            <w:proofErr w:type="spellStart"/>
            <w:r w:rsidRPr="006D668D">
              <w:t>ehealth</w:t>
            </w:r>
            <w:proofErr w:type="spellEnd"/>
            <w:r w:rsidRPr="006D668D">
              <w:t xml:space="preserve">  OR  telehealth  OR  telemedicine  OR  app</w:t>
            </w:r>
            <w:r>
              <w:t>) AND TI(multiple sclerosis) OR MESH(</w:t>
            </w:r>
            <w:r w:rsidR="00E1051C">
              <w:t>telemedicine) AND TI(multiple sclerosis)</w:t>
            </w:r>
          </w:p>
        </w:tc>
        <w:tc>
          <w:tcPr>
            <w:tcW w:w="1055" w:type="dxa"/>
          </w:tcPr>
          <w:p w14:paraId="558B2D02" w14:textId="08DDC771" w:rsidR="00496EE5" w:rsidRDefault="00E1051C">
            <w:r>
              <w:t>374</w:t>
            </w:r>
          </w:p>
        </w:tc>
      </w:tr>
      <w:tr w:rsidR="0043457C" w14:paraId="0362FE63" w14:textId="77777777" w:rsidTr="00E5654C">
        <w:tc>
          <w:tcPr>
            <w:tcW w:w="1134" w:type="dxa"/>
          </w:tcPr>
          <w:p w14:paraId="6252E041" w14:textId="5D6B58AB" w:rsidR="00496EE5" w:rsidRDefault="00DC2627">
            <w:r>
              <w:t>Scopus</w:t>
            </w:r>
          </w:p>
        </w:tc>
        <w:tc>
          <w:tcPr>
            <w:tcW w:w="11813" w:type="dxa"/>
          </w:tcPr>
          <w:p w14:paraId="207209AA" w14:textId="47FE7E69" w:rsidR="00496EE5" w:rsidRPr="004E4A5C" w:rsidRDefault="004E4A5C">
            <w:r w:rsidRPr="004E4A5C">
              <w:t>TITLE </w:t>
            </w:r>
            <w:proofErr w:type="gramStart"/>
            <w:r w:rsidRPr="004E4A5C">
              <w:t>( </w:t>
            </w:r>
            <w:r w:rsidRPr="004E4A5C">
              <w:rPr>
                <w:i/>
                <w:iCs/>
              </w:rPr>
              <w:t>online</w:t>
            </w:r>
            <w:proofErr w:type="gramEnd"/>
            <w:r w:rsidRPr="004E4A5C">
              <w:t xml:space="preserve">  OR  </w:t>
            </w:r>
            <w:r w:rsidRPr="004E4A5C">
              <w:rPr>
                <w:i/>
                <w:iCs/>
              </w:rPr>
              <w:t>web-based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internet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digital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virtual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computer-assisted</w:t>
            </w:r>
            <w:r w:rsidRPr="004E4A5C">
              <w:t xml:space="preserve">  OR  </w:t>
            </w:r>
            <w:proofErr w:type="spellStart"/>
            <w:r w:rsidRPr="004E4A5C">
              <w:rPr>
                <w:i/>
                <w:iCs/>
              </w:rPr>
              <w:t>mhealth</w:t>
            </w:r>
            <w:proofErr w:type="spellEnd"/>
            <w:r w:rsidRPr="004E4A5C">
              <w:t xml:space="preserve">  OR  </w:t>
            </w:r>
            <w:r w:rsidRPr="004E4A5C">
              <w:rPr>
                <w:i/>
                <w:iCs/>
              </w:rPr>
              <w:t>mobile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smartphone</w:t>
            </w:r>
            <w:r w:rsidRPr="004E4A5C">
              <w:t xml:space="preserve">  OR  </w:t>
            </w:r>
            <w:proofErr w:type="spellStart"/>
            <w:r w:rsidRPr="004E4A5C">
              <w:rPr>
                <w:i/>
                <w:iCs/>
              </w:rPr>
              <w:t>ehealth</w:t>
            </w:r>
            <w:proofErr w:type="spellEnd"/>
            <w:r w:rsidRPr="004E4A5C">
              <w:t xml:space="preserve">  OR  </w:t>
            </w:r>
            <w:r w:rsidRPr="004E4A5C">
              <w:rPr>
                <w:i/>
                <w:iCs/>
              </w:rPr>
              <w:t>telehealth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telemedicine</w:t>
            </w:r>
            <w:r w:rsidRPr="004E4A5C">
              <w:t xml:space="preserve">  OR  </w:t>
            </w:r>
            <w:r w:rsidRPr="004E4A5C">
              <w:rPr>
                <w:i/>
                <w:iCs/>
              </w:rPr>
              <w:t>app</w:t>
            </w:r>
            <w:r w:rsidRPr="004E4A5C">
              <w:t> )  AND  TITLE-ABS ( </w:t>
            </w:r>
            <w:r w:rsidRPr="004E4A5C">
              <w:rPr>
                <w:i/>
                <w:iCs/>
              </w:rPr>
              <w:t>"multiple sclerosis"</w:t>
            </w:r>
            <w:r w:rsidRPr="004E4A5C">
              <w:t> )  DOCTYPE ( </w:t>
            </w:r>
            <w:proofErr w:type="spellStart"/>
            <w:r w:rsidRPr="004E4A5C">
              <w:rPr>
                <w:i/>
                <w:iCs/>
              </w:rPr>
              <w:t>ar</w:t>
            </w:r>
            <w:proofErr w:type="spellEnd"/>
            <w:r w:rsidRPr="004E4A5C">
              <w:t xml:space="preserve">  AND NOT  </w:t>
            </w:r>
            <w:r w:rsidRPr="004E4A5C">
              <w:rPr>
                <w:i/>
                <w:iCs/>
              </w:rPr>
              <w:t>re</w:t>
            </w:r>
            <w:r w:rsidRPr="004E4A5C">
              <w:t xml:space="preserve"> )  </w:t>
            </w:r>
          </w:p>
        </w:tc>
        <w:tc>
          <w:tcPr>
            <w:tcW w:w="1055" w:type="dxa"/>
          </w:tcPr>
          <w:p w14:paraId="51E96F63" w14:textId="4A768D09" w:rsidR="00496EE5" w:rsidRDefault="004E4A5C">
            <w:r>
              <w:t>325</w:t>
            </w:r>
          </w:p>
        </w:tc>
      </w:tr>
      <w:tr w:rsidR="0043457C" w14:paraId="47501FD7" w14:textId="77777777" w:rsidTr="00E5654C">
        <w:tc>
          <w:tcPr>
            <w:tcW w:w="1134" w:type="dxa"/>
          </w:tcPr>
          <w:p w14:paraId="43F8D81B" w14:textId="22C4EDD3" w:rsidR="00496EE5" w:rsidRPr="00F93EAD" w:rsidRDefault="00F93EAD">
            <w:pPr>
              <w:rPr>
                <w:b/>
                <w:bCs/>
              </w:rPr>
            </w:pPr>
            <w:r w:rsidRPr="00F93EAD">
              <w:rPr>
                <w:b/>
                <w:bCs/>
              </w:rPr>
              <w:t>Total</w:t>
            </w:r>
          </w:p>
        </w:tc>
        <w:tc>
          <w:tcPr>
            <w:tcW w:w="11813" w:type="dxa"/>
          </w:tcPr>
          <w:p w14:paraId="3C876A3C" w14:textId="5EA60970" w:rsidR="00496EE5" w:rsidRDefault="00496EE5"/>
        </w:tc>
        <w:tc>
          <w:tcPr>
            <w:tcW w:w="1055" w:type="dxa"/>
          </w:tcPr>
          <w:p w14:paraId="32036540" w14:textId="1193472A" w:rsidR="00496EE5" w:rsidRPr="00F93EAD" w:rsidRDefault="00575EA3">
            <w:pPr>
              <w:rPr>
                <w:b/>
                <w:bCs/>
              </w:rPr>
            </w:pPr>
            <w:r>
              <w:rPr>
                <w:b/>
                <w:bCs/>
              </w:rPr>
              <w:t>1167</w:t>
            </w:r>
          </w:p>
        </w:tc>
      </w:tr>
      <w:tr w:rsidR="003B7565" w14:paraId="67FE4FBC" w14:textId="77777777" w:rsidTr="00E5654C">
        <w:tc>
          <w:tcPr>
            <w:tcW w:w="1134" w:type="dxa"/>
          </w:tcPr>
          <w:p w14:paraId="4E58D384" w14:textId="77777777" w:rsidR="003B7565" w:rsidRDefault="003B7565" w:rsidP="003B7565"/>
        </w:tc>
        <w:tc>
          <w:tcPr>
            <w:tcW w:w="11813" w:type="dxa"/>
          </w:tcPr>
          <w:p w14:paraId="40B7536F" w14:textId="37FA6695" w:rsidR="003B7565" w:rsidRDefault="003B7565" w:rsidP="003B7565">
            <w:r>
              <w:t>Duplicates</w:t>
            </w:r>
          </w:p>
        </w:tc>
        <w:tc>
          <w:tcPr>
            <w:tcW w:w="1055" w:type="dxa"/>
          </w:tcPr>
          <w:p w14:paraId="5408930E" w14:textId="7415AB72" w:rsidR="003B7565" w:rsidRDefault="003B7565" w:rsidP="003B7565">
            <w:r>
              <w:t>3</w:t>
            </w:r>
            <w:r w:rsidR="00480735">
              <w:t>3</w:t>
            </w:r>
            <w:r w:rsidR="00B074CC">
              <w:t>2</w:t>
            </w:r>
          </w:p>
        </w:tc>
      </w:tr>
      <w:tr w:rsidR="003B7565" w14:paraId="6AB9D34E" w14:textId="77777777" w:rsidTr="00E5654C">
        <w:tc>
          <w:tcPr>
            <w:tcW w:w="1134" w:type="dxa"/>
          </w:tcPr>
          <w:p w14:paraId="43D7AA01" w14:textId="77777777" w:rsidR="003B7565" w:rsidRDefault="003B7565" w:rsidP="003B7565"/>
        </w:tc>
        <w:tc>
          <w:tcPr>
            <w:tcW w:w="11813" w:type="dxa"/>
          </w:tcPr>
          <w:p w14:paraId="43A1B624" w14:textId="1C3E28B7" w:rsidR="003B7565" w:rsidRDefault="003B7565" w:rsidP="003B7565">
            <w:r>
              <w:t xml:space="preserve">Remaining </w:t>
            </w:r>
          </w:p>
        </w:tc>
        <w:tc>
          <w:tcPr>
            <w:tcW w:w="1055" w:type="dxa"/>
          </w:tcPr>
          <w:p w14:paraId="2DD54B63" w14:textId="253EA57A" w:rsidR="003B7565" w:rsidRPr="003B7565" w:rsidRDefault="003B7565" w:rsidP="003B7565">
            <w:pPr>
              <w:rPr>
                <w:b/>
                <w:bCs/>
              </w:rPr>
            </w:pPr>
            <w:r w:rsidRPr="003B7565">
              <w:rPr>
                <w:b/>
                <w:bCs/>
              </w:rPr>
              <w:t>8</w:t>
            </w:r>
            <w:r w:rsidR="00DC4D23">
              <w:rPr>
                <w:b/>
                <w:bCs/>
              </w:rPr>
              <w:t>3</w:t>
            </w:r>
            <w:r w:rsidR="00B074CC">
              <w:rPr>
                <w:b/>
                <w:bCs/>
              </w:rPr>
              <w:t>5</w:t>
            </w:r>
          </w:p>
        </w:tc>
      </w:tr>
      <w:tr w:rsidR="003B7565" w14:paraId="50A41CFB" w14:textId="77777777" w:rsidTr="00E5654C">
        <w:tc>
          <w:tcPr>
            <w:tcW w:w="1134" w:type="dxa"/>
          </w:tcPr>
          <w:p w14:paraId="2F4B1BD8" w14:textId="247153C6" w:rsidR="003B7565" w:rsidRPr="00B46D2F" w:rsidRDefault="003B7565" w:rsidP="003B7565">
            <w:pPr>
              <w:rPr>
                <w:b/>
                <w:bCs/>
              </w:rPr>
            </w:pPr>
            <w:r>
              <w:rPr>
                <w:b/>
                <w:bCs/>
              </w:rPr>
              <w:t>Title/abs</w:t>
            </w:r>
          </w:p>
        </w:tc>
        <w:tc>
          <w:tcPr>
            <w:tcW w:w="11813" w:type="dxa"/>
          </w:tcPr>
          <w:p w14:paraId="6F77EE94" w14:textId="35559CDB" w:rsidR="003B7565" w:rsidRDefault="003B7565" w:rsidP="003B7565"/>
        </w:tc>
        <w:tc>
          <w:tcPr>
            <w:tcW w:w="1055" w:type="dxa"/>
          </w:tcPr>
          <w:p w14:paraId="67089E0C" w14:textId="564F6CB1" w:rsidR="003B7565" w:rsidRDefault="003B7565" w:rsidP="003B7565"/>
        </w:tc>
      </w:tr>
      <w:tr w:rsidR="003B7565" w14:paraId="37867EE6" w14:textId="77777777" w:rsidTr="00E5654C">
        <w:tc>
          <w:tcPr>
            <w:tcW w:w="1134" w:type="dxa"/>
          </w:tcPr>
          <w:p w14:paraId="7F904581" w14:textId="77777777" w:rsidR="003B7565" w:rsidRDefault="003B7565" w:rsidP="003B7565"/>
        </w:tc>
        <w:tc>
          <w:tcPr>
            <w:tcW w:w="11813" w:type="dxa"/>
          </w:tcPr>
          <w:p w14:paraId="5CC75462" w14:textId="65E5F59B" w:rsidR="003B7565" w:rsidRDefault="003B7565" w:rsidP="003B7565">
            <w:r>
              <w:t>Subject population wrong/unclear</w:t>
            </w:r>
          </w:p>
        </w:tc>
        <w:tc>
          <w:tcPr>
            <w:tcW w:w="1055" w:type="dxa"/>
          </w:tcPr>
          <w:p w14:paraId="65FD0A71" w14:textId="07DBBEF7" w:rsidR="003B7565" w:rsidRDefault="007121B4" w:rsidP="003B7565">
            <w:r>
              <w:t>4</w:t>
            </w:r>
            <w:r w:rsidR="00BD0282">
              <w:t>5</w:t>
            </w:r>
          </w:p>
        </w:tc>
      </w:tr>
      <w:tr w:rsidR="003B7565" w14:paraId="224CA894" w14:textId="77777777" w:rsidTr="00E5654C">
        <w:tc>
          <w:tcPr>
            <w:tcW w:w="1134" w:type="dxa"/>
          </w:tcPr>
          <w:p w14:paraId="2253EE5D" w14:textId="77777777" w:rsidR="003B7565" w:rsidRDefault="003B7565" w:rsidP="003B7565"/>
        </w:tc>
        <w:tc>
          <w:tcPr>
            <w:tcW w:w="11813" w:type="dxa"/>
          </w:tcPr>
          <w:p w14:paraId="08EC221B" w14:textId="420C312C" w:rsidR="003B7565" w:rsidRDefault="003B7565" w:rsidP="003B7565">
            <w:r>
              <w:t>Review</w:t>
            </w:r>
          </w:p>
        </w:tc>
        <w:tc>
          <w:tcPr>
            <w:tcW w:w="1055" w:type="dxa"/>
          </w:tcPr>
          <w:p w14:paraId="65E521C0" w14:textId="7925F731" w:rsidR="003B7565" w:rsidRDefault="001801EF" w:rsidP="003B7565">
            <w:r>
              <w:t>2</w:t>
            </w:r>
            <w:r w:rsidR="00A80DBA">
              <w:t>8</w:t>
            </w:r>
          </w:p>
        </w:tc>
      </w:tr>
      <w:tr w:rsidR="003B7565" w14:paraId="4BA16CA2" w14:textId="77777777" w:rsidTr="00E5654C">
        <w:tc>
          <w:tcPr>
            <w:tcW w:w="1134" w:type="dxa"/>
          </w:tcPr>
          <w:p w14:paraId="0BDFA22E" w14:textId="77777777" w:rsidR="003B7565" w:rsidRDefault="003B7565" w:rsidP="003B7565"/>
        </w:tc>
        <w:tc>
          <w:tcPr>
            <w:tcW w:w="11813" w:type="dxa"/>
          </w:tcPr>
          <w:p w14:paraId="1D5D8811" w14:textId="5A5596FE" w:rsidR="003B7565" w:rsidRDefault="003B7565" w:rsidP="003B7565">
            <w:r>
              <w:t>Conference/Meeting</w:t>
            </w:r>
            <w:r w:rsidR="001801EF">
              <w:t xml:space="preserve"> (not enough data)</w:t>
            </w:r>
          </w:p>
        </w:tc>
        <w:tc>
          <w:tcPr>
            <w:tcW w:w="1055" w:type="dxa"/>
          </w:tcPr>
          <w:p w14:paraId="2839C759" w14:textId="6280C182" w:rsidR="003B7565" w:rsidRDefault="001801EF" w:rsidP="003B7565">
            <w:r>
              <w:t>1</w:t>
            </w:r>
          </w:p>
        </w:tc>
      </w:tr>
      <w:tr w:rsidR="003B7565" w14:paraId="40857CEE" w14:textId="77777777" w:rsidTr="00E5654C">
        <w:trPr>
          <w:trHeight w:val="109"/>
        </w:trPr>
        <w:tc>
          <w:tcPr>
            <w:tcW w:w="1134" w:type="dxa"/>
          </w:tcPr>
          <w:p w14:paraId="14132995" w14:textId="77777777" w:rsidR="003B7565" w:rsidRDefault="003B7565" w:rsidP="003B7565"/>
        </w:tc>
        <w:tc>
          <w:tcPr>
            <w:tcW w:w="11813" w:type="dxa"/>
          </w:tcPr>
          <w:p w14:paraId="3E2EE8EF" w14:textId="28AA3B34" w:rsidR="003B7565" w:rsidRDefault="003B7565" w:rsidP="003B7565">
            <w:r>
              <w:t>Monitoring</w:t>
            </w:r>
            <w:r w:rsidR="00DF4DEE">
              <w:t>/Diagnostic</w:t>
            </w:r>
          </w:p>
        </w:tc>
        <w:tc>
          <w:tcPr>
            <w:tcW w:w="1055" w:type="dxa"/>
          </w:tcPr>
          <w:p w14:paraId="28AAEE52" w14:textId="72C1E567" w:rsidR="003B7565" w:rsidRDefault="00BD0282" w:rsidP="003B7565">
            <w:r>
              <w:t>80</w:t>
            </w:r>
          </w:p>
        </w:tc>
      </w:tr>
      <w:tr w:rsidR="003B7565" w14:paraId="0A02ABDD" w14:textId="77777777" w:rsidTr="00E5654C">
        <w:trPr>
          <w:trHeight w:val="109"/>
        </w:trPr>
        <w:tc>
          <w:tcPr>
            <w:tcW w:w="1134" w:type="dxa"/>
          </w:tcPr>
          <w:p w14:paraId="126C4616" w14:textId="77777777" w:rsidR="003B7565" w:rsidRDefault="003B7565" w:rsidP="003B7565"/>
        </w:tc>
        <w:tc>
          <w:tcPr>
            <w:tcW w:w="11813" w:type="dxa"/>
          </w:tcPr>
          <w:p w14:paraId="5EC971BD" w14:textId="18BE812E" w:rsidR="003B7565" w:rsidRDefault="003B7565" w:rsidP="003B7565">
            <w:r>
              <w:t>No author information in citation</w:t>
            </w:r>
          </w:p>
        </w:tc>
        <w:tc>
          <w:tcPr>
            <w:tcW w:w="1055" w:type="dxa"/>
          </w:tcPr>
          <w:p w14:paraId="711D3EE4" w14:textId="79BE74EF" w:rsidR="003B7565" w:rsidRDefault="003B7565" w:rsidP="003B7565"/>
        </w:tc>
      </w:tr>
      <w:tr w:rsidR="003B7565" w14:paraId="53050B20" w14:textId="77777777" w:rsidTr="00E5654C">
        <w:trPr>
          <w:trHeight w:val="109"/>
        </w:trPr>
        <w:tc>
          <w:tcPr>
            <w:tcW w:w="1134" w:type="dxa"/>
          </w:tcPr>
          <w:p w14:paraId="2B8B77FA" w14:textId="77777777" w:rsidR="003B7565" w:rsidRDefault="003B7565" w:rsidP="003B7565"/>
        </w:tc>
        <w:tc>
          <w:tcPr>
            <w:tcW w:w="11813" w:type="dxa"/>
          </w:tcPr>
          <w:p w14:paraId="20866B11" w14:textId="5F6E80B9" w:rsidR="003B7565" w:rsidRDefault="003B7565" w:rsidP="003B7565">
            <w:r>
              <w:t>Survey</w:t>
            </w:r>
          </w:p>
        </w:tc>
        <w:tc>
          <w:tcPr>
            <w:tcW w:w="1055" w:type="dxa"/>
          </w:tcPr>
          <w:p w14:paraId="5FC63C52" w14:textId="4278FE4A" w:rsidR="003B7565" w:rsidRDefault="00DF4DEE" w:rsidP="003B7565">
            <w:r>
              <w:t>2</w:t>
            </w:r>
            <w:r w:rsidR="003B0045">
              <w:t>5</w:t>
            </w:r>
          </w:p>
        </w:tc>
      </w:tr>
      <w:tr w:rsidR="003B7565" w14:paraId="23D9A6DA" w14:textId="77777777" w:rsidTr="00E5654C">
        <w:trPr>
          <w:trHeight w:val="109"/>
        </w:trPr>
        <w:tc>
          <w:tcPr>
            <w:tcW w:w="1134" w:type="dxa"/>
          </w:tcPr>
          <w:p w14:paraId="6A77026A" w14:textId="77777777" w:rsidR="003B7565" w:rsidRDefault="003B7565" w:rsidP="003B7565"/>
        </w:tc>
        <w:tc>
          <w:tcPr>
            <w:tcW w:w="11813" w:type="dxa"/>
          </w:tcPr>
          <w:p w14:paraId="72A48BA0" w14:textId="2D4D3032" w:rsidR="003B7565" w:rsidRDefault="003B7565" w:rsidP="003B7565">
            <w:r>
              <w:t>Protocol</w:t>
            </w:r>
          </w:p>
        </w:tc>
        <w:tc>
          <w:tcPr>
            <w:tcW w:w="1055" w:type="dxa"/>
          </w:tcPr>
          <w:p w14:paraId="2D8D6147" w14:textId="005E9EF8" w:rsidR="003B7565" w:rsidRDefault="00AD0448" w:rsidP="003B7565">
            <w:r>
              <w:t>4</w:t>
            </w:r>
            <w:r w:rsidR="00A80DBA">
              <w:t>6</w:t>
            </w:r>
          </w:p>
        </w:tc>
      </w:tr>
      <w:tr w:rsidR="003B7565" w14:paraId="22890481" w14:textId="77777777" w:rsidTr="00E5654C">
        <w:trPr>
          <w:trHeight w:val="109"/>
        </w:trPr>
        <w:tc>
          <w:tcPr>
            <w:tcW w:w="1134" w:type="dxa"/>
          </w:tcPr>
          <w:p w14:paraId="48978552" w14:textId="77777777" w:rsidR="003B7565" w:rsidRDefault="003B7565" w:rsidP="003B7565"/>
        </w:tc>
        <w:tc>
          <w:tcPr>
            <w:tcW w:w="11813" w:type="dxa"/>
          </w:tcPr>
          <w:p w14:paraId="77E275E6" w14:textId="053EB2BA" w:rsidR="003B7565" w:rsidRDefault="003B7565" w:rsidP="003B7565">
            <w:r>
              <w:t xml:space="preserve">Non-control trial </w:t>
            </w:r>
          </w:p>
        </w:tc>
        <w:tc>
          <w:tcPr>
            <w:tcW w:w="1055" w:type="dxa"/>
          </w:tcPr>
          <w:p w14:paraId="45D1F3F6" w14:textId="052F9224" w:rsidR="003B7565" w:rsidRDefault="007178F7" w:rsidP="003B7565">
            <w:r>
              <w:t>2</w:t>
            </w:r>
            <w:r w:rsidR="00BD0282">
              <w:t>3</w:t>
            </w:r>
            <w:r w:rsidR="009E5272">
              <w:t>4</w:t>
            </w:r>
          </w:p>
        </w:tc>
      </w:tr>
      <w:tr w:rsidR="003B7565" w14:paraId="231663B0" w14:textId="77777777" w:rsidTr="00E5654C">
        <w:trPr>
          <w:trHeight w:val="109"/>
        </w:trPr>
        <w:tc>
          <w:tcPr>
            <w:tcW w:w="1134" w:type="dxa"/>
          </w:tcPr>
          <w:p w14:paraId="5BDD0BD2" w14:textId="77777777" w:rsidR="003B7565" w:rsidRDefault="003B7565" w:rsidP="003B7565"/>
        </w:tc>
        <w:tc>
          <w:tcPr>
            <w:tcW w:w="11813" w:type="dxa"/>
          </w:tcPr>
          <w:p w14:paraId="4A1B692E" w14:textId="4B51D84E" w:rsidR="003B7565" w:rsidRDefault="003B7565" w:rsidP="003B7565">
            <w:r>
              <w:t>Statement of retraction</w:t>
            </w:r>
            <w:r w:rsidR="006844C2">
              <w:t>/correction</w:t>
            </w:r>
          </w:p>
        </w:tc>
        <w:tc>
          <w:tcPr>
            <w:tcW w:w="1055" w:type="dxa"/>
          </w:tcPr>
          <w:p w14:paraId="189EE726" w14:textId="6DFAA65F" w:rsidR="003B7565" w:rsidRDefault="006844C2" w:rsidP="003B7565">
            <w:r>
              <w:t>3</w:t>
            </w:r>
          </w:p>
        </w:tc>
      </w:tr>
      <w:tr w:rsidR="003B7565" w14:paraId="17985811" w14:textId="77777777" w:rsidTr="00E5654C">
        <w:trPr>
          <w:trHeight w:val="109"/>
        </w:trPr>
        <w:tc>
          <w:tcPr>
            <w:tcW w:w="1134" w:type="dxa"/>
          </w:tcPr>
          <w:p w14:paraId="789B78BE" w14:textId="77777777" w:rsidR="003B7565" w:rsidRDefault="003B7565" w:rsidP="003B7565"/>
        </w:tc>
        <w:tc>
          <w:tcPr>
            <w:tcW w:w="11813" w:type="dxa"/>
          </w:tcPr>
          <w:p w14:paraId="7F73F6B3" w14:textId="3569D9B6" w:rsidR="003B7565" w:rsidRDefault="003B7565" w:rsidP="003B7565">
            <w:r>
              <w:t>Secondary analysis</w:t>
            </w:r>
          </w:p>
        </w:tc>
        <w:tc>
          <w:tcPr>
            <w:tcW w:w="1055" w:type="dxa"/>
          </w:tcPr>
          <w:p w14:paraId="1ECC1D9A" w14:textId="7D2C5245" w:rsidR="003B7565" w:rsidRDefault="003B7565" w:rsidP="003B7565"/>
        </w:tc>
      </w:tr>
      <w:tr w:rsidR="001801EF" w14:paraId="1A935865" w14:textId="77777777" w:rsidTr="00E5654C">
        <w:trPr>
          <w:trHeight w:val="109"/>
        </w:trPr>
        <w:tc>
          <w:tcPr>
            <w:tcW w:w="1134" w:type="dxa"/>
          </w:tcPr>
          <w:p w14:paraId="2D562826" w14:textId="77777777" w:rsidR="001801EF" w:rsidRDefault="001801EF" w:rsidP="003B7565"/>
        </w:tc>
        <w:tc>
          <w:tcPr>
            <w:tcW w:w="11813" w:type="dxa"/>
          </w:tcPr>
          <w:p w14:paraId="5D4F124B" w14:textId="613A662F" w:rsidR="001801EF" w:rsidRDefault="00DF4DEE" w:rsidP="003B7565">
            <w:r>
              <w:t>Incorrect</w:t>
            </w:r>
            <w:r w:rsidR="001801EF">
              <w:t xml:space="preserve"> intervention</w:t>
            </w:r>
            <w:r w:rsidR="00F54B05">
              <w:t xml:space="preserve">: </w:t>
            </w:r>
            <w:r>
              <w:t>pharmacological</w:t>
            </w:r>
            <w:r w:rsidR="00F54B05">
              <w:t>/telephone/non-digital</w:t>
            </w:r>
            <w:r w:rsidR="00DC67BF">
              <w:t>/teleconsultation</w:t>
            </w:r>
          </w:p>
        </w:tc>
        <w:tc>
          <w:tcPr>
            <w:tcW w:w="1055" w:type="dxa"/>
          </w:tcPr>
          <w:p w14:paraId="3D7DB4F1" w14:textId="4419355C" w:rsidR="001801EF" w:rsidRDefault="00F72FEB" w:rsidP="003B7565">
            <w:r>
              <w:t>2</w:t>
            </w:r>
            <w:r w:rsidR="00BD0282">
              <w:t>44</w:t>
            </w:r>
          </w:p>
        </w:tc>
      </w:tr>
      <w:tr w:rsidR="00DF4DEE" w14:paraId="4AB6FCD0" w14:textId="77777777" w:rsidTr="00E5654C">
        <w:trPr>
          <w:trHeight w:val="109"/>
        </w:trPr>
        <w:tc>
          <w:tcPr>
            <w:tcW w:w="1134" w:type="dxa"/>
          </w:tcPr>
          <w:p w14:paraId="7C6AEC5C" w14:textId="77777777" w:rsidR="00DF4DEE" w:rsidRDefault="00DF4DEE" w:rsidP="003B7565"/>
        </w:tc>
        <w:tc>
          <w:tcPr>
            <w:tcW w:w="11813" w:type="dxa"/>
          </w:tcPr>
          <w:p w14:paraId="2CFA6D6D" w14:textId="58B8BA20" w:rsidR="00DF4DEE" w:rsidRDefault="00DF4DEE" w:rsidP="003B7565">
            <w:r>
              <w:t xml:space="preserve">Incomplete citation </w:t>
            </w:r>
          </w:p>
        </w:tc>
        <w:tc>
          <w:tcPr>
            <w:tcW w:w="1055" w:type="dxa"/>
          </w:tcPr>
          <w:p w14:paraId="1E44A692" w14:textId="68D3E9D3" w:rsidR="00DF4DEE" w:rsidRDefault="00DF4DEE" w:rsidP="003B7565">
            <w:r>
              <w:t>2</w:t>
            </w:r>
          </w:p>
        </w:tc>
      </w:tr>
      <w:tr w:rsidR="00884ACF" w14:paraId="631AB7C3" w14:textId="77777777" w:rsidTr="00E5654C">
        <w:trPr>
          <w:trHeight w:val="109"/>
        </w:trPr>
        <w:tc>
          <w:tcPr>
            <w:tcW w:w="1134" w:type="dxa"/>
          </w:tcPr>
          <w:p w14:paraId="5FA267EF" w14:textId="1F4BD32A" w:rsidR="00884ACF" w:rsidRPr="00884ACF" w:rsidRDefault="00884ACF" w:rsidP="003B7565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813" w:type="dxa"/>
          </w:tcPr>
          <w:p w14:paraId="747A289E" w14:textId="77777777" w:rsidR="00884ACF" w:rsidRDefault="00884ACF" w:rsidP="003B7565"/>
        </w:tc>
        <w:tc>
          <w:tcPr>
            <w:tcW w:w="1055" w:type="dxa"/>
          </w:tcPr>
          <w:p w14:paraId="0D752BB7" w14:textId="77777777" w:rsidR="00884ACF" w:rsidRDefault="00884ACF" w:rsidP="003B7565"/>
        </w:tc>
      </w:tr>
      <w:tr w:rsidR="00884ACF" w14:paraId="4DAE99E3" w14:textId="77777777" w:rsidTr="00E5654C">
        <w:trPr>
          <w:trHeight w:val="109"/>
        </w:trPr>
        <w:tc>
          <w:tcPr>
            <w:tcW w:w="1134" w:type="dxa"/>
          </w:tcPr>
          <w:p w14:paraId="20CE044C" w14:textId="7F6C5F21" w:rsidR="00884ACF" w:rsidRDefault="00884ACF" w:rsidP="003B7565"/>
        </w:tc>
        <w:tc>
          <w:tcPr>
            <w:tcW w:w="11813" w:type="dxa"/>
          </w:tcPr>
          <w:p w14:paraId="1A8792CE" w14:textId="78037DB8" w:rsidR="00884ACF" w:rsidRDefault="00884ACF" w:rsidP="003B7565">
            <w:r>
              <w:t>Excluded</w:t>
            </w:r>
          </w:p>
        </w:tc>
        <w:tc>
          <w:tcPr>
            <w:tcW w:w="1055" w:type="dxa"/>
          </w:tcPr>
          <w:p w14:paraId="5E17AF58" w14:textId="3E131DF0" w:rsidR="00884ACF" w:rsidRDefault="00884ACF" w:rsidP="003B7565">
            <w:r>
              <w:t>708</w:t>
            </w:r>
          </w:p>
        </w:tc>
      </w:tr>
      <w:tr w:rsidR="00884ACF" w14:paraId="313C2185" w14:textId="77777777" w:rsidTr="00E5654C">
        <w:trPr>
          <w:trHeight w:val="109"/>
        </w:trPr>
        <w:tc>
          <w:tcPr>
            <w:tcW w:w="1134" w:type="dxa"/>
          </w:tcPr>
          <w:p w14:paraId="0A8AEA1E" w14:textId="77777777" w:rsidR="00884ACF" w:rsidRDefault="00884ACF" w:rsidP="003B7565"/>
        </w:tc>
        <w:tc>
          <w:tcPr>
            <w:tcW w:w="11813" w:type="dxa"/>
          </w:tcPr>
          <w:p w14:paraId="0E4449A9" w14:textId="3BD5BE8D" w:rsidR="00884ACF" w:rsidRDefault="00884ACF" w:rsidP="003B7565">
            <w:r>
              <w:t>Remaining</w:t>
            </w:r>
          </w:p>
        </w:tc>
        <w:tc>
          <w:tcPr>
            <w:tcW w:w="1055" w:type="dxa"/>
          </w:tcPr>
          <w:p w14:paraId="6CCA8ACF" w14:textId="72FD86E9" w:rsidR="00884ACF" w:rsidRDefault="00884ACF" w:rsidP="003B7565">
            <w:r>
              <w:t>12</w:t>
            </w:r>
            <w:r w:rsidR="00971642">
              <w:t>7</w:t>
            </w:r>
          </w:p>
        </w:tc>
      </w:tr>
      <w:tr w:rsidR="003B7565" w14:paraId="4D909329" w14:textId="77777777" w:rsidTr="00E5654C">
        <w:trPr>
          <w:trHeight w:val="109"/>
        </w:trPr>
        <w:tc>
          <w:tcPr>
            <w:tcW w:w="1134" w:type="dxa"/>
          </w:tcPr>
          <w:p w14:paraId="7106A336" w14:textId="2AD36E6A" w:rsidR="003B7565" w:rsidRPr="00B46D2F" w:rsidRDefault="003B7565" w:rsidP="003B7565">
            <w:pPr>
              <w:rPr>
                <w:b/>
                <w:bCs/>
              </w:rPr>
            </w:pPr>
            <w:r>
              <w:rPr>
                <w:b/>
                <w:bCs/>
              </w:rPr>
              <w:t>Full text</w:t>
            </w:r>
          </w:p>
        </w:tc>
        <w:tc>
          <w:tcPr>
            <w:tcW w:w="11813" w:type="dxa"/>
          </w:tcPr>
          <w:p w14:paraId="26B03BDD" w14:textId="35B3063F" w:rsidR="003B7565" w:rsidRDefault="003B7565" w:rsidP="003B7565"/>
        </w:tc>
        <w:tc>
          <w:tcPr>
            <w:tcW w:w="1055" w:type="dxa"/>
          </w:tcPr>
          <w:p w14:paraId="51F560D4" w14:textId="77777777" w:rsidR="003B7565" w:rsidRDefault="003B7565" w:rsidP="003B7565"/>
        </w:tc>
      </w:tr>
      <w:tr w:rsidR="003B7565" w14:paraId="285995BA" w14:textId="77777777" w:rsidTr="00E5654C">
        <w:trPr>
          <w:trHeight w:val="109"/>
        </w:trPr>
        <w:tc>
          <w:tcPr>
            <w:tcW w:w="1134" w:type="dxa"/>
          </w:tcPr>
          <w:p w14:paraId="64269DDF" w14:textId="77777777" w:rsidR="003B7565" w:rsidRDefault="003B756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38834EC0" w14:textId="25348F87" w:rsidR="003B7565" w:rsidRDefault="00805BD9" w:rsidP="003B7565">
            <w:r>
              <w:t>Intervention not applicable: telephone delivered, non-computer/tablet/smartphone</w:t>
            </w:r>
            <w:r w:rsidR="00E43784">
              <w:t>/</w:t>
            </w:r>
            <w:r w:rsidR="002B524C">
              <w:t>virtual reality</w:t>
            </w:r>
          </w:p>
        </w:tc>
        <w:tc>
          <w:tcPr>
            <w:tcW w:w="1055" w:type="dxa"/>
          </w:tcPr>
          <w:p w14:paraId="2070F451" w14:textId="06B3CC51" w:rsidR="003B7565" w:rsidRDefault="00CB16A5" w:rsidP="003B7565">
            <w:r>
              <w:t>3</w:t>
            </w:r>
            <w:r w:rsidR="00750AB7">
              <w:t>4</w:t>
            </w:r>
          </w:p>
        </w:tc>
      </w:tr>
      <w:tr w:rsidR="003B7565" w14:paraId="5DB7BAB5" w14:textId="77777777" w:rsidTr="00E5654C">
        <w:trPr>
          <w:trHeight w:val="109"/>
        </w:trPr>
        <w:tc>
          <w:tcPr>
            <w:tcW w:w="1134" w:type="dxa"/>
          </w:tcPr>
          <w:p w14:paraId="1EB83128" w14:textId="77777777" w:rsidR="003B7565" w:rsidRDefault="003B756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1B42982F" w14:textId="06A86123" w:rsidR="003B7565" w:rsidRDefault="00081358" w:rsidP="003B7565">
            <w:r>
              <w:t>Non-RCT</w:t>
            </w:r>
          </w:p>
        </w:tc>
        <w:tc>
          <w:tcPr>
            <w:tcW w:w="1055" w:type="dxa"/>
          </w:tcPr>
          <w:p w14:paraId="64D515F1" w14:textId="71EDC52F" w:rsidR="003B7565" w:rsidRDefault="003C1A43" w:rsidP="003B7565">
            <w:r>
              <w:t>3</w:t>
            </w:r>
            <w:r w:rsidR="006C6E88">
              <w:t>6</w:t>
            </w:r>
          </w:p>
        </w:tc>
      </w:tr>
      <w:tr w:rsidR="003B7565" w14:paraId="647B326C" w14:textId="77777777" w:rsidTr="00E5654C">
        <w:trPr>
          <w:trHeight w:val="109"/>
        </w:trPr>
        <w:tc>
          <w:tcPr>
            <w:tcW w:w="1134" w:type="dxa"/>
          </w:tcPr>
          <w:p w14:paraId="0110C3CA" w14:textId="77777777" w:rsidR="003B7565" w:rsidRDefault="003B756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7B33CA3C" w14:textId="1A247539" w:rsidR="003B7565" w:rsidRDefault="003B7565" w:rsidP="003B7565">
            <w:r>
              <w:t>Subject population wrong/not identified</w:t>
            </w:r>
          </w:p>
        </w:tc>
        <w:tc>
          <w:tcPr>
            <w:tcW w:w="1055" w:type="dxa"/>
          </w:tcPr>
          <w:p w14:paraId="0CE2664C" w14:textId="10D651EA" w:rsidR="003B7565" w:rsidRDefault="00971642" w:rsidP="003B7565">
            <w:r>
              <w:t>9</w:t>
            </w:r>
          </w:p>
        </w:tc>
      </w:tr>
      <w:tr w:rsidR="003B7565" w14:paraId="65A7D365" w14:textId="77777777" w:rsidTr="00E5654C">
        <w:trPr>
          <w:trHeight w:val="109"/>
        </w:trPr>
        <w:tc>
          <w:tcPr>
            <w:tcW w:w="1134" w:type="dxa"/>
          </w:tcPr>
          <w:p w14:paraId="654951BE" w14:textId="77777777" w:rsidR="003B7565" w:rsidRDefault="003B756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48D1C4A8" w14:textId="03B1D9C9" w:rsidR="003B7565" w:rsidRDefault="003B7565" w:rsidP="003B7565">
            <w:r>
              <w:t>Secondary analysis</w:t>
            </w:r>
          </w:p>
        </w:tc>
        <w:tc>
          <w:tcPr>
            <w:tcW w:w="1055" w:type="dxa"/>
          </w:tcPr>
          <w:p w14:paraId="32724AAE" w14:textId="3FB7D1CD" w:rsidR="003B7565" w:rsidRDefault="00B074CC" w:rsidP="003B7565">
            <w:r>
              <w:t>1</w:t>
            </w:r>
          </w:p>
        </w:tc>
      </w:tr>
      <w:tr w:rsidR="003B7565" w14:paraId="3A0D792B" w14:textId="77777777" w:rsidTr="00E5654C">
        <w:trPr>
          <w:trHeight w:val="109"/>
        </w:trPr>
        <w:tc>
          <w:tcPr>
            <w:tcW w:w="1134" w:type="dxa"/>
          </w:tcPr>
          <w:p w14:paraId="3EC7F523" w14:textId="77777777" w:rsidR="003B7565" w:rsidRDefault="003B756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18141F2D" w14:textId="31EE2A95" w:rsidR="003B7565" w:rsidRDefault="003B7565" w:rsidP="003B7565">
            <w:r>
              <w:t>Self-monitoring; no intervention</w:t>
            </w:r>
          </w:p>
        </w:tc>
        <w:tc>
          <w:tcPr>
            <w:tcW w:w="1055" w:type="dxa"/>
          </w:tcPr>
          <w:p w14:paraId="56FCC48F" w14:textId="5492A703" w:rsidR="003B7565" w:rsidRDefault="00A908C2" w:rsidP="003B7565">
            <w:r>
              <w:t>9</w:t>
            </w:r>
          </w:p>
        </w:tc>
      </w:tr>
      <w:tr w:rsidR="00B074CC" w14:paraId="11469E0B" w14:textId="77777777" w:rsidTr="00E5654C">
        <w:trPr>
          <w:trHeight w:val="109"/>
        </w:trPr>
        <w:tc>
          <w:tcPr>
            <w:tcW w:w="1134" w:type="dxa"/>
          </w:tcPr>
          <w:p w14:paraId="19BDA803" w14:textId="77777777" w:rsidR="00B074CC" w:rsidRDefault="00B074CC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1BE33C0E" w14:textId="117359C4" w:rsidR="00B074CC" w:rsidRDefault="00B074CC" w:rsidP="003B7565">
            <w:r>
              <w:t>Abstract in conference – not enough data</w:t>
            </w:r>
          </w:p>
        </w:tc>
        <w:tc>
          <w:tcPr>
            <w:tcW w:w="1055" w:type="dxa"/>
          </w:tcPr>
          <w:p w14:paraId="7783AB11" w14:textId="1147813C" w:rsidR="00B074CC" w:rsidRDefault="00B074CC" w:rsidP="003B7565">
            <w:r>
              <w:t>1</w:t>
            </w:r>
          </w:p>
        </w:tc>
      </w:tr>
      <w:tr w:rsidR="003C1A43" w14:paraId="6D1FCE26" w14:textId="77777777" w:rsidTr="00E5654C">
        <w:trPr>
          <w:trHeight w:val="109"/>
        </w:trPr>
        <w:tc>
          <w:tcPr>
            <w:tcW w:w="1134" w:type="dxa"/>
          </w:tcPr>
          <w:p w14:paraId="1104E52F" w14:textId="77777777" w:rsidR="003C1A43" w:rsidRDefault="003C1A43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03D8FE3D" w14:textId="6BE92827" w:rsidR="003C1A43" w:rsidRDefault="003C1A43" w:rsidP="003B7565">
            <w:proofErr w:type="spellStart"/>
            <w:r>
              <w:t>Landtblom</w:t>
            </w:r>
            <w:proofErr w:type="spellEnd"/>
            <w:r>
              <w:t xml:space="preserve">, 2019 – interesting as no centralised system; disparate texts, </w:t>
            </w:r>
            <w:proofErr w:type="gramStart"/>
            <w:r>
              <w:t>emails</w:t>
            </w:r>
            <w:proofErr w:type="gramEnd"/>
            <w:r>
              <w:t xml:space="preserve"> and phone calls. </w:t>
            </w:r>
          </w:p>
        </w:tc>
        <w:tc>
          <w:tcPr>
            <w:tcW w:w="1055" w:type="dxa"/>
          </w:tcPr>
          <w:p w14:paraId="369E2C8C" w14:textId="6AB64F49" w:rsidR="003C1A43" w:rsidRDefault="003C1A43" w:rsidP="003B7565">
            <w:r>
              <w:t>1</w:t>
            </w:r>
          </w:p>
        </w:tc>
      </w:tr>
      <w:tr w:rsidR="00A67DD2" w14:paraId="6F138474" w14:textId="77777777" w:rsidTr="00E5654C">
        <w:trPr>
          <w:trHeight w:val="109"/>
        </w:trPr>
        <w:tc>
          <w:tcPr>
            <w:tcW w:w="1134" w:type="dxa"/>
          </w:tcPr>
          <w:p w14:paraId="267409A7" w14:textId="77777777" w:rsidR="00A67DD2" w:rsidRDefault="00A67DD2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4CA31A31" w14:textId="683FA6E8" w:rsidR="00A67DD2" w:rsidRDefault="00971642" w:rsidP="003B7565">
            <w:r>
              <w:t>Published a c</w:t>
            </w:r>
            <w:r w:rsidR="00A67DD2">
              <w:t>orrection</w:t>
            </w:r>
            <w:r>
              <w:t xml:space="preserve"> to existing article</w:t>
            </w:r>
          </w:p>
        </w:tc>
        <w:tc>
          <w:tcPr>
            <w:tcW w:w="1055" w:type="dxa"/>
          </w:tcPr>
          <w:p w14:paraId="2830B16E" w14:textId="07990585" w:rsidR="00A67DD2" w:rsidRDefault="00A67DD2" w:rsidP="003B7565">
            <w:r>
              <w:t>1</w:t>
            </w:r>
          </w:p>
        </w:tc>
      </w:tr>
      <w:tr w:rsidR="00971642" w14:paraId="5CE99B48" w14:textId="77777777" w:rsidTr="00E5654C">
        <w:trPr>
          <w:trHeight w:val="109"/>
        </w:trPr>
        <w:tc>
          <w:tcPr>
            <w:tcW w:w="1134" w:type="dxa"/>
          </w:tcPr>
          <w:p w14:paraId="37190E09" w14:textId="77777777" w:rsidR="00971642" w:rsidRDefault="00971642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573C30D5" w14:textId="6E97395D" w:rsidR="00971642" w:rsidRDefault="00971642" w:rsidP="003B7565">
            <w:r>
              <w:t>Wrong control population (healthy control)</w:t>
            </w:r>
          </w:p>
        </w:tc>
        <w:tc>
          <w:tcPr>
            <w:tcW w:w="1055" w:type="dxa"/>
          </w:tcPr>
          <w:p w14:paraId="3B2A32BF" w14:textId="6083C5B7" w:rsidR="00971642" w:rsidRDefault="008F2CC9" w:rsidP="003B7565">
            <w:r>
              <w:t>3</w:t>
            </w:r>
          </w:p>
        </w:tc>
      </w:tr>
      <w:tr w:rsidR="00CB16A5" w14:paraId="45975F4F" w14:textId="77777777" w:rsidTr="00E5654C">
        <w:trPr>
          <w:trHeight w:val="109"/>
        </w:trPr>
        <w:tc>
          <w:tcPr>
            <w:tcW w:w="1134" w:type="dxa"/>
          </w:tcPr>
          <w:p w14:paraId="72D3FAD3" w14:textId="7C39DD22" w:rsidR="00CB16A5" w:rsidRDefault="00CB16A5" w:rsidP="003B7565">
            <w:pPr>
              <w:rPr>
                <w:b/>
                <w:bCs/>
              </w:rPr>
            </w:pPr>
            <w:r>
              <w:rPr>
                <w:b/>
                <w:bCs/>
              </w:rPr>
              <w:t>Final</w:t>
            </w:r>
          </w:p>
        </w:tc>
        <w:tc>
          <w:tcPr>
            <w:tcW w:w="11813" w:type="dxa"/>
          </w:tcPr>
          <w:p w14:paraId="494A60AB" w14:textId="77777777" w:rsidR="00CB16A5" w:rsidRDefault="00CB16A5" w:rsidP="003B7565"/>
        </w:tc>
        <w:tc>
          <w:tcPr>
            <w:tcW w:w="1055" w:type="dxa"/>
          </w:tcPr>
          <w:p w14:paraId="456B6F3D" w14:textId="77777777" w:rsidR="00CB16A5" w:rsidRDefault="00CB16A5" w:rsidP="003B7565"/>
        </w:tc>
      </w:tr>
      <w:tr w:rsidR="00CB16A5" w14:paraId="4CEA8858" w14:textId="77777777" w:rsidTr="00E5654C">
        <w:trPr>
          <w:trHeight w:val="109"/>
        </w:trPr>
        <w:tc>
          <w:tcPr>
            <w:tcW w:w="1134" w:type="dxa"/>
          </w:tcPr>
          <w:p w14:paraId="7D16707A" w14:textId="77777777" w:rsidR="00CB16A5" w:rsidRDefault="00CB16A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60E5EC02" w14:textId="1C1907B8" w:rsidR="00CB16A5" w:rsidRDefault="00CB16A5" w:rsidP="003B7565">
            <w:r>
              <w:t>Excluded</w:t>
            </w:r>
          </w:p>
        </w:tc>
        <w:tc>
          <w:tcPr>
            <w:tcW w:w="1055" w:type="dxa"/>
          </w:tcPr>
          <w:p w14:paraId="6F9BF3F2" w14:textId="48EA489E" w:rsidR="00CB16A5" w:rsidRDefault="00750AB7" w:rsidP="003B7565">
            <w:r>
              <w:t>9</w:t>
            </w:r>
            <w:r w:rsidR="008F2CC9">
              <w:t>5</w:t>
            </w:r>
          </w:p>
        </w:tc>
      </w:tr>
      <w:tr w:rsidR="00CB16A5" w14:paraId="04015B06" w14:textId="77777777" w:rsidTr="00E5654C">
        <w:trPr>
          <w:trHeight w:val="109"/>
        </w:trPr>
        <w:tc>
          <w:tcPr>
            <w:tcW w:w="1134" w:type="dxa"/>
          </w:tcPr>
          <w:p w14:paraId="1DE273F2" w14:textId="77777777" w:rsidR="00CB16A5" w:rsidRDefault="00CB16A5" w:rsidP="003B7565">
            <w:pPr>
              <w:rPr>
                <w:b/>
                <w:bCs/>
              </w:rPr>
            </w:pPr>
          </w:p>
        </w:tc>
        <w:tc>
          <w:tcPr>
            <w:tcW w:w="11813" w:type="dxa"/>
          </w:tcPr>
          <w:p w14:paraId="1386CAFB" w14:textId="1C66FDF2" w:rsidR="00CB16A5" w:rsidRDefault="00CB16A5" w:rsidP="003B7565">
            <w:r>
              <w:t>Included</w:t>
            </w:r>
            <w:r w:rsidR="004E0AC1">
              <w:t xml:space="preserve"> (one new study added in from reference list in other included study!).</w:t>
            </w:r>
          </w:p>
        </w:tc>
        <w:tc>
          <w:tcPr>
            <w:tcW w:w="1055" w:type="dxa"/>
          </w:tcPr>
          <w:p w14:paraId="3525BE46" w14:textId="019FECF4" w:rsidR="00CB16A5" w:rsidRDefault="006C6E88" w:rsidP="003B7565">
            <w:r>
              <w:t>3</w:t>
            </w:r>
            <w:r w:rsidR="008F2CC9">
              <w:t>2</w:t>
            </w:r>
          </w:p>
        </w:tc>
      </w:tr>
    </w:tbl>
    <w:p w14:paraId="0685CC44" w14:textId="77777777" w:rsidR="00883951" w:rsidRDefault="008F2CC9"/>
    <w:sectPr w:rsidR="00883951" w:rsidSect="004345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E5"/>
    <w:rsid w:val="00000689"/>
    <w:rsid w:val="00021BE3"/>
    <w:rsid w:val="00042013"/>
    <w:rsid w:val="0004392E"/>
    <w:rsid w:val="00081358"/>
    <w:rsid w:val="000827DD"/>
    <w:rsid w:val="00092127"/>
    <w:rsid w:val="000A6980"/>
    <w:rsid w:val="000B1E21"/>
    <w:rsid w:val="000F58AD"/>
    <w:rsid w:val="001228EC"/>
    <w:rsid w:val="00132167"/>
    <w:rsid w:val="00135531"/>
    <w:rsid w:val="0013777A"/>
    <w:rsid w:val="00166214"/>
    <w:rsid w:val="00172546"/>
    <w:rsid w:val="001801EF"/>
    <w:rsid w:val="0019022D"/>
    <w:rsid w:val="001A633B"/>
    <w:rsid w:val="001B2C4C"/>
    <w:rsid w:val="001C386B"/>
    <w:rsid w:val="001C3CCF"/>
    <w:rsid w:val="001E72F3"/>
    <w:rsid w:val="001F5370"/>
    <w:rsid w:val="001F648E"/>
    <w:rsid w:val="00203FA3"/>
    <w:rsid w:val="002138B2"/>
    <w:rsid w:val="002409F4"/>
    <w:rsid w:val="00273F26"/>
    <w:rsid w:val="002A59F0"/>
    <w:rsid w:val="002B524C"/>
    <w:rsid w:val="002C46E8"/>
    <w:rsid w:val="002E33ED"/>
    <w:rsid w:val="002E6DCB"/>
    <w:rsid w:val="002F3099"/>
    <w:rsid w:val="002F31AE"/>
    <w:rsid w:val="00325D35"/>
    <w:rsid w:val="0033010F"/>
    <w:rsid w:val="00347382"/>
    <w:rsid w:val="003518EA"/>
    <w:rsid w:val="00352880"/>
    <w:rsid w:val="00354199"/>
    <w:rsid w:val="00373998"/>
    <w:rsid w:val="00373A9F"/>
    <w:rsid w:val="0037535D"/>
    <w:rsid w:val="00381C85"/>
    <w:rsid w:val="003A06E9"/>
    <w:rsid w:val="003B0045"/>
    <w:rsid w:val="003B7565"/>
    <w:rsid w:val="003C1A43"/>
    <w:rsid w:val="003C7BD1"/>
    <w:rsid w:val="00414A6B"/>
    <w:rsid w:val="004206A5"/>
    <w:rsid w:val="00426015"/>
    <w:rsid w:val="0043457C"/>
    <w:rsid w:val="004607E3"/>
    <w:rsid w:val="00462BF8"/>
    <w:rsid w:val="004667C2"/>
    <w:rsid w:val="00480735"/>
    <w:rsid w:val="00484D13"/>
    <w:rsid w:val="00487FB7"/>
    <w:rsid w:val="00487FFE"/>
    <w:rsid w:val="00496EE5"/>
    <w:rsid w:val="004D1E7C"/>
    <w:rsid w:val="004D5258"/>
    <w:rsid w:val="004E0AC1"/>
    <w:rsid w:val="004E4A5C"/>
    <w:rsid w:val="004F103B"/>
    <w:rsid w:val="004F31A7"/>
    <w:rsid w:val="00501883"/>
    <w:rsid w:val="0050755F"/>
    <w:rsid w:val="005368C4"/>
    <w:rsid w:val="005473FE"/>
    <w:rsid w:val="00566A4B"/>
    <w:rsid w:val="00575EA3"/>
    <w:rsid w:val="00584D1B"/>
    <w:rsid w:val="005B2969"/>
    <w:rsid w:val="005C7E6F"/>
    <w:rsid w:val="005E2EAF"/>
    <w:rsid w:val="005F0947"/>
    <w:rsid w:val="005F50ED"/>
    <w:rsid w:val="006321EB"/>
    <w:rsid w:val="006441A5"/>
    <w:rsid w:val="006503A8"/>
    <w:rsid w:val="00667482"/>
    <w:rsid w:val="00682062"/>
    <w:rsid w:val="006844C2"/>
    <w:rsid w:val="006952D0"/>
    <w:rsid w:val="006A34A6"/>
    <w:rsid w:val="006B2DF9"/>
    <w:rsid w:val="006C4D94"/>
    <w:rsid w:val="006C6E88"/>
    <w:rsid w:val="006D1CCC"/>
    <w:rsid w:val="006D668D"/>
    <w:rsid w:val="006E2FAC"/>
    <w:rsid w:val="00701B89"/>
    <w:rsid w:val="0070741B"/>
    <w:rsid w:val="007121B4"/>
    <w:rsid w:val="007178F7"/>
    <w:rsid w:val="00723E78"/>
    <w:rsid w:val="00736B4F"/>
    <w:rsid w:val="00742523"/>
    <w:rsid w:val="00744090"/>
    <w:rsid w:val="00750AB7"/>
    <w:rsid w:val="00765572"/>
    <w:rsid w:val="007677A6"/>
    <w:rsid w:val="007A2169"/>
    <w:rsid w:val="007A385B"/>
    <w:rsid w:val="007A77D6"/>
    <w:rsid w:val="007B6440"/>
    <w:rsid w:val="007C2166"/>
    <w:rsid w:val="007C40FD"/>
    <w:rsid w:val="007D4FD3"/>
    <w:rsid w:val="007F267E"/>
    <w:rsid w:val="007F39A7"/>
    <w:rsid w:val="00805BD9"/>
    <w:rsid w:val="00821733"/>
    <w:rsid w:val="00825524"/>
    <w:rsid w:val="00826DB6"/>
    <w:rsid w:val="008347D3"/>
    <w:rsid w:val="008519E3"/>
    <w:rsid w:val="00856D89"/>
    <w:rsid w:val="00860365"/>
    <w:rsid w:val="00861056"/>
    <w:rsid w:val="00864009"/>
    <w:rsid w:val="00864292"/>
    <w:rsid w:val="008750B5"/>
    <w:rsid w:val="00884ACF"/>
    <w:rsid w:val="008B2DB4"/>
    <w:rsid w:val="008B539A"/>
    <w:rsid w:val="008B5E20"/>
    <w:rsid w:val="008B7367"/>
    <w:rsid w:val="008C473F"/>
    <w:rsid w:val="008D7546"/>
    <w:rsid w:val="008F2CC9"/>
    <w:rsid w:val="00904683"/>
    <w:rsid w:val="00904B44"/>
    <w:rsid w:val="00907BCD"/>
    <w:rsid w:val="009131CF"/>
    <w:rsid w:val="00951768"/>
    <w:rsid w:val="009632FD"/>
    <w:rsid w:val="00971642"/>
    <w:rsid w:val="00991605"/>
    <w:rsid w:val="00994452"/>
    <w:rsid w:val="009B2F66"/>
    <w:rsid w:val="009B5527"/>
    <w:rsid w:val="009C30BA"/>
    <w:rsid w:val="009C379C"/>
    <w:rsid w:val="009D0424"/>
    <w:rsid w:val="009E14EA"/>
    <w:rsid w:val="009E26B6"/>
    <w:rsid w:val="009E34CB"/>
    <w:rsid w:val="009E5272"/>
    <w:rsid w:val="009E6F78"/>
    <w:rsid w:val="009F6D92"/>
    <w:rsid w:val="00A07D00"/>
    <w:rsid w:val="00A105E5"/>
    <w:rsid w:val="00A26AEE"/>
    <w:rsid w:val="00A35B77"/>
    <w:rsid w:val="00A54BDE"/>
    <w:rsid w:val="00A61AC7"/>
    <w:rsid w:val="00A65FA7"/>
    <w:rsid w:val="00A66C64"/>
    <w:rsid w:val="00A67DD2"/>
    <w:rsid w:val="00A73DE9"/>
    <w:rsid w:val="00A80DBA"/>
    <w:rsid w:val="00A908C2"/>
    <w:rsid w:val="00AA0A8A"/>
    <w:rsid w:val="00AC58A7"/>
    <w:rsid w:val="00AD0448"/>
    <w:rsid w:val="00AE0A9E"/>
    <w:rsid w:val="00AE4733"/>
    <w:rsid w:val="00AE7451"/>
    <w:rsid w:val="00AF4E04"/>
    <w:rsid w:val="00B031FE"/>
    <w:rsid w:val="00B04E76"/>
    <w:rsid w:val="00B074CC"/>
    <w:rsid w:val="00B14635"/>
    <w:rsid w:val="00B33C38"/>
    <w:rsid w:val="00B37F9A"/>
    <w:rsid w:val="00B46D2F"/>
    <w:rsid w:val="00B5533E"/>
    <w:rsid w:val="00B67FD5"/>
    <w:rsid w:val="00B7005C"/>
    <w:rsid w:val="00B71F2D"/>
    <w:rsid w:val="00B774D4"/>
    <w:rsid w:val="00B9194A"/>
    <w:rsid w:val="00BD0282"/>
    <w:rsid w:val="00BD44D1"/>
    <w:rsid w:val="00BF0B9C"/>
    <w:rsid w:val="00BF5496"/>
    <w:rsid w:val="00C11823"/>
    <w:rsid w:val="00C228BD"/>
    <w:rsid w:val="00C412F1"/>
    <w:rsid w:val="00C43684"/>
    <w:rsid w:val="00C52D8A"/>
    <w:rsid w:val="00C913AB"/>
    <w:rsid w:val="00CB16A5"/>
    <w:rsid w:val="00CB2E64"/>
    <w:rsid w:val="00CC1D4B"/>
    <w:rsid w:val="00CC5B52"/>
    <w:rsid w:val="00CC6869"/>
    <w:rsid w:val="00D04D47"/>
    <w:rsid w:val="00D16A2A"/>
    <w:rsid w:val="00D20D61"/>
    <w:rsid w:val="00D30890"/>
    <w:rsid w:val="00D36677"/>
    <w:rsid w:val="00D573FA"/>
    <w:rsid w:val="00D901FA"/>
    <w:rsid w:val="00D92472"/>
    <w:rsid w:val="00D9793E"/>
    <w:rsid w:val="00DA209F"/>
    <w:rsid w:val="00DB0FFF"/>
    <w:rsid w:val="00DC2627"/>
    <w:rsid w:val="00DC4D23"/>
    <w:rsid w:val="00DC67BF"/>
    <w:rsid w:val="00DD00FB"/>
    <w:rsid w:val="00DD2A10"/>
    <w:rsid w:val="00DD2F1B"/>
    <w:rsid w:val="00DF0B50"/>
    <w:rsid w:val="00DF4DEE"/>
    <w:rsid w:val="00DF6E0D"/>
    <w:rsid w:val="00DF7AB3"/>
    <w:rsid w:val="00E06179"/>
    <w:rsid w:val="00E1051C"/>
    <w:rsid w:val="00E10A8E"/>
    <w:rsid w:val="00E110C8"/>
    <w:rsid w:val="00E22DC4"/>
    <w:rsid w:val="00E24BF2"/>
    <w:rsid w:val="00E31567"/>
    <w:rsid w:val="00E43784"/>
    <w:rsid w:val="00E5654C"/>
    <w:rsid w:val="00E73378"/>
    <w:rsid w:val="00E745E2"/>
    <w:rsid w:val="00E82AC6"/>
    <w:rsid w:val="00E8370B"/>
    <w:rsid w:val="00EB2055"/>
    <w:rsid w:val="00EB4A12"/>
    <w:rsid w:val="00ED1044"/>
    <w:rsid w:val="00ED55E7"/>
    <w:rsid w:val="00EE3997"/>
    <w:rsid w:val="00EE490A"/>
    <w:rsid w:val="00F02296"/>
    <w:rsid w:val="00F0604B"/>
    <w:rsid w:val="00F157F2"/>
    <w:rsid w:val="00F17D9B"/>
    <w:rsid w:val="00F21583"/>
    <w:rsid w:val="00F459E5"/>
    <w:rsid w:val="00F50335"/>
    <w:rsid w:val="00F54B05"/>
    <w:rsid w:val="00F62278"/>
    <w:rsid w:val="00F72FEB"/>
    <w:rsid w:val="00F8382D"/>
    <w:rsid w:val="00F86AF4"/>
    <w:rsid w:val="00F91F89"/>
    <w:rsid w:val="00F93EAD"/>
    <w:rsid w:val="00FA4A4E"/>
    <w:rsid w:val="00FB6368"/>
    <w:rsid w:val="00FC34EF"/>
    <w:rsid w:val="00FC398B"/>
    <w:rsid w:val="00FE1F66"/>
    <w:rsid w:val="00FE6D54"/>
    <w:rsid w:val="00FF1DF3"/>
    <w:rsid w:val="00FF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6285B"/>
  <w14:defaultImageDpi w14:val="32767"/>
  <w15:chartTrackingRefBased/>
  <w15:docId w15:val="{BF53F99A-5767-BE41-B125-805FED01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natural">
    <w:name w:val="hiddennatural"/>
    <w:basedOn w:val="DefaultParagraphFont"/>
    <w:rsid w:val="006B2DF9"/>
  </w:style>
  <w:style w:type="character" w:styleId="Emphasis">
    <w:name w:val="Emphasis"/>
    <w:basedOn w:val="DefaultParagraphFont"/>
    <w:uiPriority w:val="20"/>
    <w:qFormat/>
    <w:rsid w:val="00F62278"/>
    <w:rPr>
      <w:i/>
      <w:iCs/>
    </w:rPr>
  </w:style>
  <w:style w:type="character" w:customStyle="1" w:styleId="searchhistory-search-term">
    <w:name w:val="searchhistory-search-term"/>
    <w:basedOn w:val="DefaultParagraphFont"/>
    <w:rsid w:val="00381C85"/>
  </w:style>
  <w:style w:type="character" w:customStyle="1" w:styleId="u-pl-02">
    <w:name w:val="u-pl-02"/>
    <w:basedOn w:val="DefaultParagraphFont"/>
    <w:rsid w:val="00FC3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2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385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5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8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69622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9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2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9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vens</dc:creator>
  <cp:keywords/>
  <dc:description/>
  <cp:lastModifiedBy>William Bevens</cp:lastModifiedBy>
  <cp:revision>24</cp:revision>
  <dcterms:created xsi:type="dcterms:W3CDTF">2021-03-29T04:13:00Z</dcterms:created>
  <dcterms:modified xsi:type="dcterms:W3CDTF">2021-05-11T04:12:00Z</dcterms:modified>
</cp:coreProperties>
</file>